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BF8ED" w14:textId="7C5A6261" w:rsidR="009845DB" w:rsidRDefault="00CE3FCB" w:rsidP="009845DB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</w:t>
      </w:r>
      <w:r>
        <w:rPr>
          <w:rFonts w:ascii="Times New Roman" w:hAnsi="Times New Roman" w:cs="Times New Roman"/>
          <w:sz w:val="24"/>
        </w:rPr>
        <w:t xml:space="preserve">e </w:t>
      </w:r>
      <w:r w:rsidR="004D545F">
        <w:rPr>
          <w:rFonts w:ascii="Times New Roman" w:hAnsi="Times New Roman" w:cs="Times New Roman" w:hint="eastAsia"/>
          <w:sz w:val="24"/>
        </w:rPr>
        <w:t>S</w:t>
      </w:r>
      <w:r w:rsidR="009845DB">
        <w:rPr>
          <w:rFonts w:ascii="Times New Roman" w:hAnsi="Times New Roman" w:cs="Times New Roman"/>
          <w:sz w:val="24"/>
        </w:rPr>
        <w:t xml:space="preserve">2 </w:t>
      </w:r>
      <w:r w:rsidR="00470772">
        <w:rPr>
          <w:rFonts w:ascii="Times New Roman" w:hAnsi="Times New Roman" w:cs="Times New Roman"/>
          <w:sz w:val="24"/>
        </w:rPr>
        <w:t>ITS primers used in this study</w:t>
      </w:r>
    </w:p>
    <w:tbl>
      <w:tblPr>
        <w:tblW w:w="804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605"/>
        <w:gridCol w:w="1418"/>
        <w:gridCol w:w="3104"/>
        <w:gridCol w:w="1919"/>
      </w:tblGrid>
      <w:tr w:rsidR="009845DB" w14:paraId="19F2F7C2" w14:textId="77777777" w:rsidTr="009E5AA3">
        <w:trPr>
          <w:trHeight w:hRule="exact" w:val="304"/>
        </w:trPr>
        <w:tc>
          <w:tcPr>
            <w:tcW w:w="16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298CB7" w14:textId="0AFAFDF5" w:rsidR="009845DB" w:rsidRDefault="00470772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agment name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208229E" w14:textId="04BE6888" w:rsidR="009845DB" w:rsidRDefault="00470772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mer Name</w:t>
            </w:r>
          </w:p>
        </w:tc>
        <w:tc>
          <w:tcPr>
            <w:tcW w:w="31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D24F4F2" w14:textId="1D70BFCC" w:rsidR="009845DB" w:rsidRDefault="00470772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quence</w:t>
            </w:r>
            <w:r w:rsidR="009845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="009845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3'</w:t>
            </w:r>
            <w:r w:rsidR="009845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DD5B0F8" w14:textId="55C4AFBE" w:rsidR="009845DB" w:rsidRDefault="00161F50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R Program</w:t>
            </w:r>
          </w:p>
        </w:tc>
      </w:tr>
      <w:tr w:rsidR="009845DB" w14:paraId="363CA17F" w14:textId="77777777" w:rsidTr="009E5AA3">
        <w:trPr>
          <w:trHeight w:hRule="exact" w:val="304"/>
        </w:trPr>
        <w:tc>
          <w:tcPr>
            <w:tcW w:w="160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82E7" w14:textId="77777777" w:rsidR="009845DB" w:rsidRDefault="009845DB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59EF3" w14:textId="77777777" w:rsidR="009845DB" w:rsidRDefault="009845DB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S-P5</w:t>
            </w:r>
          </w:p>
        </w:tc>
        <w:tc>
          <w:tcPr>
            <w:tcW w:w="3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FB19D" w14:textId="77777777" w:rsidR="009845DB" w:rsidRDefault="009845DB" w:rsidP="00C156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ATCAYTTAGAGGAAGGAG</w:t>
            </w:r>
          </w:p>
        </w:tc>
        <w:tc>
          <w:tcPr>
            <w:tcW w:w="191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D85A3" w14:textId="7F6D3873" w:rsidR="009845DB" w:rsidRDefault="00161F50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℃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min;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40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℃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,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℃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,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℃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 w:rsidR="005F7E8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]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72℃10min,16℃20min</w:t>
            </w:r>
          </w:p>
        </w:tc>
      </w:tr>
      <w:tr w:rsidR="009845DB" w14:paraId="1CF7F02E" w14:textId="77777777" w:rsidTr="009E5AA3">
        <w:trPr>
          <w:trHeight w:hRule="exact" w:val="567"/>
        </w:trPr>
        <w:tc>
          <w:tcPr>
            <w:tcW w:w="16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0C5276" w14:textId="77777777" w:rsidR="009845DB" w:rsidRDefault="009845DB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6C46417" w14:textId="77777777" w:rsidR="009845DB" w:rsidRDefault="009845DB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S-U4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7409D6C" w14:textId="77777777" w:rsidR="009845DB" w:rsidRDefault="009845DB" w:rsidP="00C156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GTTTCTTTTCCTCCGCTTA</w:t>
            </w:r>
          </w:p>
        </w:tc>
        <w:tc>
          <w:tcPr>
            <w:tcW w:w="19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E4149E" w14:textId="77777777" w:rsidR="009845DB" w:rsidRDefault="009845DB" w:rsidP="005414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6EC5D512" w14:textId="77777777" w:rsidR="009845DB" w:rsidRDefault="009845DB" w:rsidP="009845DB">
      <w:pPr>
        <w:rPr>
          <w:rFonts w:ascii="Times New Roman" w:hAnsi="Times New Roman" w:cs="Times New Roman"/>
          <w:sz w:val="18"/>
          <w:szCs w:val="18"/>
        </w:rPr>
      </w:pPr>
    </w:p>
    <w:p w14:paraId="0485C8B5" w14:textId="77777777" w:rsidR="00716EE4" w:rsidRDefault="00716EE4">
      <w:pPr>
        <w:rPr>
          <w:rFonts w:hint="eastAsia"/>
        </w:rPr>
      </w:pPr>
    </w:p>
    <w:sectPr w:rsidR="0071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6BB02" w14:textId="77777777" w:rsidR="00C43BF6" w:rsidRDefault="00C43BF6" w:rsidP="00161F50">
      <w:pPr>
        <w:rPr>
          <w:rFonts w:hint="eastAsia"/>
        </w:rPr>
      </w:pPr>
      <w:r>
        <w:separator/>
      </w:r>
    </w:p>
  </w:endnote>
  <w:endnote w:type="continuationSeparator" w:id="0">
    <w:p w14:paraId="7D56C1B0" w14:textId="77777777" w:rsidR="00C43BF6" w:rsidRDefault="00C43BF6" w:rsidP="00161F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09658" w14:textId="77777777" w:rsidR="00C43BF6" w:rsidRDefault="00C43BF6" w:rsidP="00161F50">
      <w:pPr>
        <w:rPr>
          <w:rFonts w:hint="eastAsia"/>
        </w:rPr>
      </w:pPr>
      <w:r>
        <w:separator/>
      </w:r>
    </w:p>
  </w:footnote>
  <w:footnote w:type="continuationSeparator" w:id="0">
    <w:p w14:paraId="7A2E1EE9" w14:textId="77777777" w:rsidR="00C43BF6" w:rsidRDefault="00C43BF6" w:rsidP="00161F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DB"/>
    <w:rsid w:val="00161F50"/>
    <w:rsid w:val="00196E03"/>
    <w:rsid w:val="003E3C7F"/>
    <w:rsid w:val="00470772"/>
    <w:rsid w:val="004D545F"/>
    <w:rsid w:val="005F7E83"/>
    <w:rsid w:val="00615C9A"/>
    <w:rsid w:val="00716EE4"/>
    <w:rsid w:val="00726C13"/>
    <w:rsid w:val="009845DB"/>
    <w:rsid w:val="009E5AA3"/>
    <w:rsid w:val="00A7401F"/>
    <w:rsid w:val="00C156E7"/>
    <w:rsid w:val="00C43BF6"/>
    <w:rsid w:val="00C93DE9"/>
    <w:rsid w:val="00CE3FCB"/>
    <w:rsid w:val="00D8271B"/>
    <w:rsid w:val="00EB620E"/>
    <w:rsid w:val="00ED6D67"/>
    <w:rsid w:val="00F919A8"/>
    <w:rsid w:val="00FA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B36F0"/>
  <w15:chartTrackingRefBased/>
  <w15:docId w15:val="{8C3A8508-879C-407F-8866-68020F6E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5D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F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196</Characters>
  <Application>Microsoft Office Word</Application>
  <DocSecurity>0</DocSecurity>
  <Lines>17</Lines>
  <Paragraphs>13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lei Liu</cp:lastModifiedBy>
  <cp:revision>10</cp:revision>
  <dcterms:created xsi:type="dcterms:W3CDTF">2025-08-16T10:58:00Z</dcterms:created>
  <dcterms:modified xsi:type="dcterms:W3CDTF">2026-01-20T07:40:00Z</dcterms:modified>
</cp:coreProperties>
</file>